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5C3E4" w14:textId="17E57164" w:rsidR="004D0805" w:rsidRPr="00DB3584" w:rsidRDefault="00D43F84" w:rsidP="00DB3584">
      <w:pPr>
        <w:pStyle w:val="KeinLeerraum"/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D669E7">
        <w:rPr>
          <w:rFonts w:ascii="Times New Roman" w:hAnsi="Times New Roman" w:cs="Times New Roman"/>
          <w:b/>
          <w:sz w:val="28"/>
          <w:lang w:val="en-US"/>
        </w:rPr>
        <w:t>SUPPLEMENTARY INFORMATION</w:t>
      </w:r>
      <w:r w:rsidR="00DB3584">
        <w:rPr>
          <w:rFonts w:ascii="Times New Roman" w:hAnsi="Times New Roman" w:cs="Times New Roman"/>
          <w:b/>
          <w:sz w:val="28"/>
          <w:lang w:val="en-US"/>
        </w:rPr>
        <w:t xml:space="preserve"> FIGURES S1-S5</w:t>
      </w:r>
    </w:p>
    <w:p w14:paraId="292D813C" w14:textId="77FF4ACC" w:rsidR="001A5688" w:rsidRPr="00D669E7" w:rsidRDefault="00DB3584" w:rsidP="001A5688">
      <w:pPr>
        <w:pStyle w:val="KeinLeerraum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</w:t>
      </w:r>
      <w:r w:rsidR="00887FAE" w:rsidRPr="00D669E7">
        <w:rPr>
          <w:rFonts w:ascii="Times New Roman" w:hAnsi="Times New Roman" w:cs="Times New Roman"/>
          <w:b/>
          <w:lang w:val="en-US"/>
        </w:rPr>
        <w:t>1</w:t>
      </w:r>
      <w:r w:rsidR="001A5688" w:rsidRPr="00D669E7">
        <w:rPr>
          <w:rFonts w:ascii="Times New Roman" w:hAnsi="Times New Roman" w:cs="Times New Roman"/>
          <w:b/>
          <w:lang w:val="en-US"/>
        </w:rPr>
        <w:t xml:space="preserve">. </w:t>
      </w:r>
      <w:r w:rsidR="001A5688" w:rsidRPr="00D669E7">
        <w:rPr>
          <w:rFonts w:ascii="Times New Roman" w:hAnsi="Times New Roman" w:cs="Times New Roman"/>
          <w:lang w:val="en-US"/>
        </w:rPr>
        <w:t xml:space="preserve">Diachronic distribution of blank types by </w:t>
      </w:r>
      <w:r w:rsidR="001A5688" w:rsidRPr="00D669E7">
        <w:rPr>
          <w:rFonts w:ascii="Times New Roman" w:hAnsi="Times New Roman" w:cs="Times New Roman"/>
          <w:i/>
          <w:lang w:val="en-US"/>
        </w:rPr>
        <w:t>Abtrag</w:t>
      </w:r>
      <w:r w:rsidR="001A5688" w:rsidRPr="00D669E7">
        <w:rPr>
          <w:rFonts w:ascii="Times New Roman" w:hAnsi="Times New Roman" w:cs="Times New Roman"/>
          <w:lang w:val="en-US"/>
        </w:rPr>
        <w:t xml:space="preserve"> in the HP of Sibudu.</w:t>
      </w:r>
    </w:p>
    <w:p w14:paraId="51C3982A" w14:textId="77777777" w:rsidR="006816D9" w:rsidRPr="00D669E7" w:rsidRDefault="003028B0" w:rsidP="00504C71">
      <w:pPr>
        <w:pStyle w:val="KeinLeerraum"/>
        <w:spacing w:line="480" w:lineRule="auto"/>
        <w:ind w:left="-426"/>
        <w:jc w:val="center"/>
        <w:rPr>
          <w:rFonts w:ascii="Times New Roman" w:hAnsi="Times New Roman" w:cs="Times New Roman"/>
          <w:sz w:val="20"/>
          <w:lang w:val="en-US"/>
        </w:rPr>
      </w:pPr>
      <w:r w:rsidRPr="00D669E7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 wp14:anchorId="18D0CE83" wp14:editId="1C469161">
            <wp:extent cx="5920740" cy="35836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591" cy="359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15408" w14:textId="77777777" w:rsidR="00504C71" w:rsidRPr="00D669E7" w:rsidRDefault="00504C71" w:rsidP="006816D9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sz w:val="6"/>
          <w:szCs w:val="4"/>
          <w:lang w:val="en-US"/>
        </w:rPr>
      </w:pPr>
    </w:p>
    <w:p w14:paraId="48F18967" w14:textId="2165A43F" w:rsidR="00A9252A" w:rsidRDefault="00DB3584" w:rsidP="006816D9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</w:t>
      </w:r>
      <w:r w:rsidR="00D95361">
        <w:rPr>
          <w:rFonts w:ascii="Times New Roman" w:hAnsi="Times New Roman" w:cs="Times New Roman"/>
          <w:b/>
          <w:lang w:val="en-US"/>
        </w:rPr>
        <w:t>2</w:t>
      </w:r>
      <w:r w:rsidR="00A9252A">
        <w:rPr>
          <w:rFonts w:ascii="Times New Roman" w:hAnsi="Times New Roman" w:cs="Times New Roman"/>
          <w:b/>
          <w:lang w:val="en-US"/>
        </w:rPr>
        <w:t>.</w:t>
      </w:r>
      <w:r w:rsidR="00A9252A" w:rsidRPr="00A9252A">
        <w:rPr>
          <w:rFonts w:ascii="Times New Roman" w:hAnsi="Times New Roman" w:cs="Times New Roman"/>
          <w:lang w:val="en-US"/>
        </w:rPr>
        <w:t xml:space="preserve"> Box plot comparison of blade width by 2-layer assemblages for the HP at Sibudu. </w:t>
      </w:r>
    </w:p>
    <w:p w14:paraId="75310DBB" w14:textId="77777777" w:rsidR="00A9252A" w:rsidRDefault="00A9252A" w:rsidP="00A925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84BBEA9" wp14:editId="546A4B3B">
            <wp:extent cx="4991100" cy="398810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895" cy="3990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8AC8D" w14:textId="77777777" w:rsidR="00A9252A" w:rsidRDefault="00A9252A" w:rsidP="006816D9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A309388" w14:textId="6C128172" w:rsidR="006816D9" w:rsidRPr="00D669E7" w:rsidRDefault="00DB3584" w:rsidP="006816D9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D95361">
        <w:rPr>
          <w:rFonts w:ascii="Times New Roman" w:hAnsi="Times New Roman" w:cs="Times New Roman"/>
          <w:b/>
          <w:lang w:val="en-US"/>
        </w:rPr>
        <w:t>3</w:t>
      </w:r>
      <w:r w:rsidR="006816D9" w:rsidRPr="00D669E7">
        <w:rPr>
          <w:rFonts w:ascii="Times New Roman" w:hAnsi="Times New Roman" w:cs="Times New Roman"/>
          <w:b/>
          <w:lang w:val="en-US"/>
        </w:rPr>
        <w:t xml:space="preserve">. </w:t>
      </w:r>
      <w:r w:rsidR="006816D9" w:rsidRPr="00D669E7">
        <w:rPr>
          <w:rFonts w:ascii="Times New Roman" w:hAnsi="Times New Roman" w:cs="Times New Roman"/>
          <w:lang w:val="en-US"/>
        </w:rPr>
        <w:t>PCA for knapping technique attributes</w:t>
      </w:r>
      <w:r w:rsidR="00415FE2" w:rsidRPr="00D669E7">
        <w:rPr>
          <w:rFonts w:ascii="Times New Roman" w:hAnsi="Times New Roman" w:cs="Times New Roman"/>
          <w:lang w:val="en-US"/>
        </w:rPr>
        <w:t xml:space="preserve"> with indication of group membership by multivariate </w:t>
      </w:r>
      <w:r w:rsidR="00415FE2" w:rsidRPr="00D669E7">
        <w:rPr>
          <w:rFonts w:ascii="Times New Roman" w:hAnsi="Times New Roman" w:cs="Times New Roman"/>
          <w:i/>
          <w:lang w:val="en-US"/>
        </w:rPr>
        <w:t>k</w:t>
      </w:r>
      <w:r w:rsidR="00415FE2" w:rsidRPr="00D669E7">
        <w:rPr>
          <w:rFonts w:ascii="Times New Roman" w:hAnsi="Times New Roman" w:cs="Times New Roman"/>
          <w:lang w:val="en-US"/>
        </w:rPr>
        <w:t>-means cluster analyses</w:t>
      </w:r>
      <w:r w:rsidR="006816D9" w:rsidRPr="00D669E7">
        <w:rPr>
          <w:rFonts w:ascii="Times New Roman" w:hAnsi="Times New Roman" w:cs="Times New Roman"/>
          <w:lang w:val="en-US"/>
        </w:rPr>
        <w:t xml:space="preserve">. </w:t>
      </w:r>
    </w:p>
    <w:p w14:paraId="3498C16B" w14:textId="77777777" w:rsidR="00A9252A" w:rsidRPr="00D95361" w:rsidRDefault="003028B0" w:rsidP="00D95361">
      <w:pPr>
        <w:pStyle w:val="KeinLeerraum"/>
        <w:spacing w:line="480" w:lineRule="auto"/>
        <w:jc w:val="center"/>
        <w:rPr>
          <w:rFonts w:ascii="Times New Roman" w:hAnsi="Times New Roman" w:cs="Times New Roman"/>
          <w:b/>
          <w:sz w:val="20"/>
          <w:lang w:val="en-US"/>
        </w:rPr>
      </w:pPr>
      <w:r w:rsidRPr="00D669E7">
        <w:rPr>
          <w:rFonts w:ascii="Times New Roman" w:hAnsi="Times New Roman" w:cs="Times New Roman"/>
          <w:b/>
          <w:noProof/>
          <w:sz w:val="20"/>
          <w:lang w:val="en-US"/>
        </w:rPr>
        <w:drawing>
          <wp:inline distT="0" distB="0" distL="0" distR="0" wp14:anchorId="6074F817" wp14:editId="025E876A">
            <wp:extent cx="4343400" cy="3476697"/>
            <wp:effectExtent l="0" t="0" r="0" b="0"/>
            <wp:docPr id="2" name="Picture 2" descr="C:\Manu\University\Research\Publications\2020 Diachronic study HP Sibudu (JHE)\Figures\SOM Figures &amp; Tables\PCA &amp; Cluster Knapping Techniqu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Manu\University\Research\Publications\2020 Diachronic study HP Sibudu (JHE)\Figures\SOM Figures &amp; Tables\PCA &amp; Cluster Knapping Technique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098" cy="3480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0E6D5" w14:textId="77777777" w:rsidR="000D04E6" w:rsidRDefault="000D04E6" w:rsidP="001A5688">
      <w:pPr>
        <w:pStyle w:val="KeinLeerraum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BE465BA" w14:textId="0A0E13D2" w:rsidR="001A5688" w:rsidRPr="00D669E7" w:rsidRDefault="00DB3584" w:rsidP="001A5688">
      <w:pPr>
        <w:pStyle w:val="KeinLeerraum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</w:t>
      </w:r>
      <w:r w:rsidR="00D95361">
        <w:rPr>
          <w:rFonts w:ascii="Times New Roman" w:hAnsi="Times New Roman" w:cs="Times New Roman"/>
          <w:b/>
          <w:lang w:val="en-US"/>
        </w:rPr>
        <w:t>4</w:t>
      </w:r>
      <w:r w:rsidR="001A5688" w:rsidRPr="00D669E7">
        <w:rPr>
          <w:rFonts w:ascii="Times New Roman" w:hAnsi="Times New Roman" w:cs="Times New Roman"/>
          <w:b/>
          <w:lang w:val="en-US"/>
        </w:rPr>
        <w:t xml:space="preserve">. </w:t>
      </w:r>
      <w:r w:rsidR="001A5688" w:rsidRPr="00D669E7">
        <w:rPr>
          <w:rFonts w:ascii="Times New Roman" w:hAnsi="Times New Roman" w:cs="Times New Roman"/>
          <w:lang w:val="en-US"/>
        </w:rPr>
        <w:t xml:space="preserve">Diachronic distribution of classic tool types by </w:t>
      </w:r>
      <w:r w:rsidR="001A5688" w:rsidRPr="00D669E7">
        <w:rPr>
          <w:rFonts w:ascii="Times New Roman" w:hAnsi="Times New Roman" w:cs="Times New Roman"/>
          <w:i/>
          <w:lang w:val="en-US"/>
        </w:rPr>
        <w:t>Abtrag</w:t>
      </w:r>
      <w:r w:rsidR="001A5688" w:rsidRPr="00D669E7">
        <w:rPr>
          <w:rFonts w:ascii="Times New Roman" w:hAnsi="Times New Roman" w:cs="Times New Roman"/>
          <w:lang w:val="en-US"/>
        </w:rPr>
        <w:t xml:space="preserve"> in the HP of Sibudu. </w:t>
      </w:r>
      <w:r w:rsidR="00887FAE" w:rsidRPr="00D669E7">
        <w:rPr>
          <w:rFonts w:ascii="Times New Roman" w:hAnsi="Times New Roman" w:cs="Times New Roman"/>
          <w:lang w:val="en-US"/>
        </w:rPr>
        <w:t xml:space="preserve">Note the small sample size (n) for some of the </w:t>
      </w:r>
      <w:r w:rsidR="00887FAE" w:rsidRPr="00D669E7">
        <w:rPr>
          <w:rFonts w:ascii="Times New Roman" w:hAnsi="Times New Roman" w:cs="Times New Roman"/>
          <w:i/>
          <w:lang w:val="en-US"/>
        </w:rPr>
        <w:t>Abträge</w:t>
      </w:r>
      <w:r w:rsidR="00887FAE" w:rsidRPr="00D669E7">
        <w:rPr>
          <w:rFonts w:ascii="Times New Roman" w:hAnsi="Times New Roman" w:cs="Times New Roman"/>
          <w:lang w:val="en-US"/>
        </w:rPr>
        <w:t xml:space="preserve"> (see SOM Table 2).</w:t>
      </w:r>
    </w:p>
    <w:p w14:paraId="141F5D13" w14:textId="77777777" w:rsidR="00A47323" w:rsidRPr="00D669E7" w:rsidRDefault="00A47323" w:rsidP="001A5688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124266D7" w14:textId="77777777" w:rsidR="00A47323" w:rsidRPr="000D04E6" w:rsidRDefault="00A47323" w:rsidP="006816D9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D669E7">
        <w:rPr>
          <w:rFonts w:ascii="Times New Roman" w:hAnsi="Times New Roman" w:cs="Times New Roman"/>
          <w:b/>
          <w:noProof/>
          <w:sz w:val="20"/>
          <w:lang w:val="en-US"/>
        </w:rPr>
        <w:drawing>
          <wp:inline distT="0" distB="0" distL="0" distR="0" wp14:anchorId="7F7DA70D" wp14:editId="127E8AC0">
            <wp:extent cx="6324600" cy="349517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508" cy="3498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FFDC8" w14:textId="11BC9A26" w:rsidR="006816D9" w:rsidRPr="00D669E7" w:rsidRDefault="00DB3584" w:rsidP="006816D9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D95361">
        <w:rPr>
          <w:rFonts w:ascii="Times New Roman" w:hAnsi="Times New Roman" w:cs="Times New Roman"/>
          <w:b/>
          <w:lang w:val="en-US"/>
        </w:rPr>
        <w:t>5</w:t>
      </w:r>
      <w:r w:rsidR="006816D9" w:rsidRPr="00D669E7">
        <w:rPr>
          <w:rFonts w:ascii="Times New Roman" w:hAnsi="Times New Roman" w:cs="Times New Roman"/>
          <w:lang w:val="en-US"/>
        </w:rPr>
        <w:t xml:space="preserve">. </w:t>
      </w:r>
      <w:r w:rsidR="00A47323" w:rsidRPr="00D669E7">
        <w:rPr>
          <w:rFonts w:ascii="Times New Roman" w:hAnsi="Times New Roman" w:cs="Times New Roman"/>
          <w:lang w:val="en-US"/>
        </w:rPr>
        <w:t>Box plots of K</w:t>
      </w:r>
      <w:r w:rsidR="006816D9" w:rsidRPr="00D669E7">
        <w:rPr>
          <w:rFonts w:ascii="Times New Roman" w:hAnsi="Times New Roman" w:cs="Times New Roman"/>
          <w:lang w:val="en-US"/>
        </w:rPr>
        <w:t>ruskal-Wallis test</w:t>
      </w:r>
      <w:r w:rsidR="00A47323" w:rsidRPr="00D669E7">
        <w:rPr>
          <w:rFonts w:ascii="Times New Roman" w:hAnsi="Times New Roman" w:cs="Times New Roman"/>
          <w:lang w:val="en-US"/>
        </w:rPr>
        <w:t>s</w:t>
      </w:r>
      <w:r w:rsidR="006816D9" w:rsidRPr="00D669E7">
        <w:rPr>
          <w:rFonts w:ascii="Times New Roman" w:hAnsi="Times New Roman" w:cs="Times New Roman"/>
          <w:lang w:val="en-US"/>
        </w:rPr>
        <w:t xml:space="preserve"> for length (H=0.692; p=0.708), thickness (H=1.477; p=0.478) and width (H=5.641; p=0.06) of backed pieces</w:t>
      </w:r>
      <w:r w:rsidR="00504C71" w:rsidRPr="00D669E7">
        <w:rPr>
          <w:rFonts w:ascii="Times New Roman" w:hAnsi="Times New Roman" w:cs="Times New Roman"/>
          <w:lang w:val="en-US"/>
        </w:rPr>
        <w:t>.</w:t>
      </w:r>
    </w:p>
    <w:p w14:paraId="1B679390" w14:textId="77777777" w:rsidR="001A5688" w:rsidRPr="00D669E7" w:rsidRDefault="00A47323" w:rsidP="00A47323">
      <w:pPr>
        <w:pStyle w:val="KeinLeerraum"/>
        <w:spacing w:line="48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D669E7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 wp14:anchorId="1B9D96E2" wp14:editId="07B2193F">
            <wp:extent cx="4461164" cy="3581032"/>
            <wp:effectExtent l="0" t="0" r="0" b="0"/>
            <wp:docPr id="4" name="Picture 4" descr="C:\Manu\University\Research\Publications\2020 Diachronic study HP Sibudu (JHE)\Figures\SOM Figures &amp; Tables\BackedPieceLength Box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Manu\University\Research\Publications\2020 Diachronic study HP Sibudu (JHE)\Figures\SOM Figures &amp; Tables\BackedPieceLength Boxplot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20" cy="3585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4ADBD" w14:textId="77777777" w:rsidR="00A47323" w:rsidRPr="00D669E7" w:rsidRDefault="00A47323" w:rsidP="00A47323">
      <w:pPr>
        <w:pStyle w:val="KeinLeerraum"/>
        <w:spacing w:line="48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D669E7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 wp14:anchorId="567F41C1" wp14:editId="6B0A67F8">
            <wp:extent cx="4755037" cy="3816928"/>
            <wp:effectExtent l="0" t="0" r="0" b="0"/>
            <wp:docPr id="5" name="Picture 5" descr="C:\Manu\University\Research\Publications\2020 Diachronic study HP Sibudu (JHE)\Figures\SOM Figures &amp; Tables\BackedPieceWidth Box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Manu\University\Research\Publications\2020 Diachronic study HP Sibudu (JHE)\Figures\SOM Figures &amp; Tables\BackedPieceWidth Boxplot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677" cy="3819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A0EDE" w14:textId="77777777" w:rsidR="00A47323" w:rsidRPr="00D669E7" w:rsidRDefault="00A47323" w:rsidP="00A47323">
      <w:pPr>
        <w:pStyle w:val="KeinLeerraum"/>
        <w:spacing w:line="480" w:lineRule="auto"/>
        <w:jc w:val="center"/>
        <w:rPr>
          <w:rFonts w:ascii="Times New Roman" w:hAnsi="Times New Roman" w:cs="Times New Roman"/>
          <w:sz w:val="20"/>
          <w:lang w:val="en-US"/>
        </w:rPr>
      </w:pPr>
    </w:p>
    <w:p w14:paraId="09792102" w14:textId="77777777" w:rsidR="00A47323" w:rsidRPr="00D669E7" w:rsidRDefault="00A47323" w:rsidP="00A47323">
      <w:pPr>
        <w:pStyle w:val="KeinLeerraum"/>
        <w:spacing w:line="480" w:lineRule="auto"/>
        <w:jc w:val="center"/>
        <w:rPr>
          <w:rFonts w:ascii="Times New Roman" w:hAnsi="Times New Roman" w:cs="Times New Roman"/>
          <w:sz w:val="20"/>
          <w:lang w:val="en-US"/>
        </w:rPr>
      </w:pPr>
    </w:p>
    <w:p w14:paraId="06F412B6" w14:textId="77777777" w:rsidR="00A47323" w:rsidRPr="00D669E7" w:rsidRDefault="00A47323" w:rsidP="00A47323">
      <w:pPr>
        <w:pStyle w:val="KeinLeerraum"/>
        <w:spacing w:line="48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D669E7">
        <w:rPr>
          <w:rFonts w:ascii="Times New Roman" w:hAnsi="Times New Roman" w:cs="Times New Roman"/>
          <w:noProof/>
          <w:sz w:val="20"/>
          <w:lang w:val="en-US"/>
        </w:rPr>
        <w:lastRenderedPageBreak/>
        <w:drawing>
          <wp:inline distT="0" distB="0" distL="0" distR="0" wp14:anchorId="094393A7" wp14:editId="00841935">
            <wp:extent cx="5105400" cy="4098168"/>
            <wp:effectExtent l="0" t="0" r="0" b="0"/>
            <wp:docPr id="6" name="Picture 6" descr="C:\Manu\University\Research\Publications\2020 Diachronic study HP Sibudu (JHE)\Figures\SOM Figures &amp; Tables\BackedPieceThickness Box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Manu\University\Research\Publications\2020 Diachronic study HP Sibudu (JHE)\Figures\SOM Figures &amp; Tables\BackedPieceThickness Boxplot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576" cy="4102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27552" w14:textId="77777777" w:rsidR="00D95361" w:rsidRDefault="00D95361" w:rsidP="001A5688">
      <w:pPr>
        <w:pStyle w:val="KeinLeerraum"/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sectPr w:rsidR="00D95361" w:rsidSect="001A5688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8" w:right="1418" w:bottom="1134" w:left="1418" w:header="426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4739B8" w14:textId="77777777" w:rsidR="007E0583" w:rsidRDefault="007E0583" w:rsidP="006816D9">
      <w:pPr>
        <w:spacing w:after="0" w:line="240" w:lineRule="auto"/>
      </w:pPr>
      <w:r>
        <w:separator/>
      </w:r>
    </w:p>
  </w:endnote>
  <w:endnote w:type="continuationSeparator" w:id="0">
    <w:p w14:paraId="43F80D88" w14:textId="77777777" w:rsidR="007E0583" w:rsidRDefault="007E0583" w:rsidP="0068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CF901A" w14:textId="77777777" w:rsidR="00B51BF9" w:rsidRDefault="00B51BF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B90FC7" w14:textId="77777777" w:rsidR="00B51BF9" w:rsidRDefault="00B51BF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1AECA" w14:textId="77777777" w:rsidR="00B51BF9" w:rsidRDefault="00B51B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E34CA" w14:textId="77777777" w:rsidR="007E0583" w:rsidRDefault="007E0583" w:rsidP="006816D9">
      <w:pPr>
        <w:spacing w:after="0" w:line="240" w:lineRule="auto"/>
      </w:pPr>
      <w:r>
        <w:separator/>
      </w:r>
    </w:p>
  </w:footnote>
  <w:footnote w:type="continuationSeparator" w:id="0">
    <w:p w14:paraId="144E585E" w14:textId="77777777" w:rsidR="007E0583" w:rsidRDefault="007E0583" w:rsidP="00681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9F52C7" w14:textId="77777777" w:rsidR="00B51BF9" w:rsidRDefault="00B51BF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014376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CDA3F0" w14:textId="77777777" w:rsidR="00A9252A" w:rsidRPr="00B51BF9" w:rsidRDefault="00A9252A">
        <w:pPr>
          <w:pStyle w:val="Kopfzeile"/>
          <w:jc w:val="right"/>
          <w:rPr>
            <w:lang w:val="en-GB"/>
          </w:rPr>
        </w:pPr>
        <w:r>
          <w:fldChar w:fldCharType="begin"/>
        </w:r>
        <w:r w:rsidRPr="00B51BF9">
          <w:rPr>
            <w:lang w:val="en-GB"/>
          </w:rPr>
          <w:instrText xml:space="preserve"> PAGE   \* MERGEFORMAT </w:instrText>
        </w:r>
        <w:r>
          <w:fldChar w:fldCharType="separate"/>
        </w:r>
        <w:r w:rsidR="000D04E6" w:rsidRPr="00B51BF9">
          <w:rPr>
            <w:noProof/>
            <w:lang w:val="en-GB"/>
          </w:rPr>
          <w:t>60</w:t>
        </w:r>
        <w:r>
          <w:rPr>
            <w:noProof/>
          </w:rPr>
          <w:fldChar w:fldCharType="end"/>
        </w:r>
      </w:p>
    </w:sdtContent>
  </w:sdt>
  <w:p w14:paraId="2A172327" w14:textId="20E440C1" w:rsidR="00A9252A" w:rsidRPr="00623CFC" w:rsidRDefault="00A9252A" w:rsidP="00623CFC">
    <w:pPr>
      <w:pStyle w:val="Kopfzeile"/>
      <w:rPr>
        <w:rFonts w:ascii="Arial" w:hAnsi="Arial" w:cs="Arial"/>
        <w:sz w:val="16"/>
        <w:lang w:val="en-GB"/>
      </w:rPr>
    </w:pPr>
    <w:r w:rsidRPr="00623CFC">
      <w:rPr>
        <w:rFonts w:ascii="Arial" w:hAnsi="Arial" w:cs="Arial"/>
        <w:sz w:val="16"/>
        <w:lang w:val="en-GB"/>
      </w:rPr>
      <w:t xml:space="preserve">Supplementary Information, Will &amp; Conard, </w:t>
    </w:r>
    <w:r w:rsidR="00B51BF9" w:rsidRPr="00B51BF9">
      <w:rPr>
        <w:rFonts w:ascii="Arial" w:hAnsi="Arial" w:cs="Arial"/>
        <w:sz w:val="16"/>
        <w:lang w:val="en-GB"/>
      </w:rPr>
      <w:t xml:space="preserve">Regional patterns diachronic technological change </w:t>
    </w:r>
    <w:r w:rsidR="00B51BF9">
      <w:rPr>
        <w:rFonts w:ascii="Arial" w:hAnsi="Arial" w:cs="Arial"/>
        <w:sz w:val="16"/>
        <w:lang w:val="en-GB"/>
      </w:rPr>
      <w:t>HP</w:t>
    </w:r>
    <w:r w:rsidR="00B51BF9" w:rsidRPr="00B51BF9">
      <w:rPr>
        <w:rFonts w:ascii="Arial" w:hAnsi="Arial" w:cs="Arial"/>
        <w:sz w:val="16"/>
        <w:lang w:val="en-GB"/>
      </w:rPr>
      <w:t xml:space="preserve"> southern Afric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7A840A" w14:textId="77777777" w:rsidR="00B51BF9" w:rsidRDefault="00B51BF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11F44"/>
    <w:multiLevelType w:val="hybridMultilevel"/>
    <w:tmpl w:val="F0F6D26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EE2E41"/>
    <w:multiLevelType w:val="hybridMultilevel"/>
    <w:tmpl w:val="69569FE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3E246D"/>
    <w:multiLevelType w:val="hybridMultilevel"/>
    <w:tmpl w:val="2B1ADAF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286217"/>
    <w:multiLevelType w:val="hybridMultilevel"/>
    <w:tmpl w:val="D2B2A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77726B"/>
    <w:multiLevelType w:val="hybridMultilevel"/>
    <w:tmpl w:val="625836B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657D"/>
    <w:rsid w:val="00016C35"/>
    <w:rsid w:val="000269C1"/>
    <w:rsid w:val="00052CC0"/>
    <w:rsid w:val="00055A3A"/>
    <w:rsid w:val="000940FB"/>
    <w:rsid w:val="00097D4E"/>
    <w:rsid w:val="000A1960"/>
    <w:rsid w:val="000A31EA"/>
    <w:rsid w:val="000B2F33"/>
    <w:rsid w:val="000B77BC"/>
    <w:rsid w:val="000C0B5C"/>
    <w:rsid w:val="000D0172"/>
    <w:rsid w:val="000D04E6"/>
    <w:rsid w:val="000D07F7"/>
    <w:rsid w:val="000E4207"/>
    <w:rsid w:val="000E5299"/>
    <w:rsid w:val="000F01DD"/>
    <w:rsid w:val="000F0DBF"/>
    <w:rsid w:val="00102FA3"/>
    <w:rsid w:val="001077D8"/>
    <w:rsid w:val="0011744A"/>
    <w:rsid w:val="0011750D"/>
    <w:rsid w:val="00120DF6"/>
    <w:rsid w:val="00121BF3"/>
    <w:rsid w:val="00122573"/>
    <w:rsid w:val="00155B52"/>
    <w:rsid w:val="0017091E"/>
    <w:rsid w:val="0018078C"/>
    <w:rsid w:val="00185EF3"/>
    <w:rsid w:val="001A3098"/>
    <w:rsid w:val="001A5688"/>
    <w:rsid w:val="001A5DAD"/>
    <w:rsid w:val="001B2F7C"/>
    <w:rsid w:val="001B3D17"/>
    <w:rsid w:val="001C06AA"/>
    <w:rsid w:val="001D11EC"/>
    <w:rsid w:val="001D793B"/>
    <w:rsid w:val="001E2D81"/>
    <w:rsid w:val="00202E90"/>
    <w:rsid w:val="00217A22"/>
    <w:rsid w:val="002251E6"/>
    <w:rsid w:val="002275DE"/>
    <w:rsid w:val="00236D63"/>
    <w:rsid w:val="00242CFC"/>
    <w:rsid w:val="00263AD3"/>
    <w:rsid w:val="002656DC"/>
    <w:rsid w:val="0027571C"/>
    <w:rsid w:val="00277232"/>
    <w:rsid w:val="00283C69"/>
    <w:rsid w:val="00290848"/>
    <w:rsid w:val="002B08EF"/>
    <w:rsid w:val="002B1150"/>
    <w:rsid w:val="002B5F48"/>
    <w:rsid w:val="002C307E"/>
    <w:rsid w:val="002C5552"/>
    <w:rsid w:val="002E2D78"/>
    <w:rsid w:val="002E3F2B"/>
    <w:rsid w:val="002E4422"/>
    <w:rsid w:val="003028B0"/>
    <w:rsid w:val="003035B9"/>
    <w:rsid w:val="003039CF"/>
    <w:rsid w:val="00306DFE"/>
    <w:rsid w:val="00350FA1"/>
    <w:rsid w:val="00355DD3"/>
    <w:rsid w:val="00360040"/>
    <w:rsid w:val="00376849"/>
    <w:rsid w:val="00376B6D"/>
    <w:rsid w:val="0039493B"/>
    <w:rsid w:val="003A24B3"/>
    <w:rsid w:val="003A3047"/>
    <w:rsid w:val="003A4FD9"/>
    <w:rsid w:val="003B64BA"/>
    <w:rsid w:val="003B693B"/>
    <w:rsid w:val="00402FC9"/>
    <w:rsid w:val="00404B8F"/>
    <w:rsid w:val="004067D2"/>
    <w:rsid w:val="00415FE2"/>
    <w:rsid w:val="00421407"/>
    <w:rsid w:val="004361D1"/>
    <w:rsid w:val="004363F9"/>
    <w:rsid w:val="00442586"/>
    <w:rsid w:val="0044319F"/>
    <w:rsid w:val="00466606"/>
    <w:rsid w:val="004A2826"/>
    <w:rsid w:val="004D0805"/>
    <w:rsid w:val="004D766F"/>
    <w:rsid w:val="004E26B5"/>
    <w:rsid w:val="004E66B1"/>
    <w:rsid w:val="004E7ECD"/>
    <w:rsid w:val="00504C71"/>
    <w:rsid w:val="00525FD2"/>
    <w:rsid w:val="00530B60"/>
    <w:rsid w:val="00535F5E"/>
    <w:rsid w:val="00537777"/>
    <w:rsid w:val="00544ED9"/>
    <w:rsid w:val="00564D0E"/>
    <w:rsid w:val="00570932"/>
    <w:rsid w:val="00573323"/>
    <w:rsid w:val="005966F4"/>
    <w:rsid w:val="005A5982"/>
    <w:rsid w:val="005D1552"/>
    <w:rsid w:val="005E4F5F"/>
    <w:rsid w:val="005E773D"/>
    <w:rsid w:val="005F063B"/>
    <w:rsid w:val="005F350A"/>
    <w:rsid w:val="005F40D8"/>
    <w:rsid w:val="00600ADE"/>
    <w:rsid w:val="00605400"/>
    <w:rsid w:val="00616433"/>
    <w:rsid w:val="00616A2E"/>
    <w:rsid w:val="00623CFC"/>
    <w:rsid w:val="00624CEA"/>
    <w:rsid w:val="006277C7"/>
    <w:rsid w:val="00671E0A"/>
    <w:rsid w:val="00673B7D"/>
    <w:rsid w:val="006816D9"/>
    <w:rsid w:val="00682A4D"/>
    <w:rsid w:val="00692846"/>
    <w:rsid w:val="006A3780"/>
    <w:rsid w:val="006B035C"/>
    <w:rsid w:val="006B102E"/>
    <w:rsid w:val="006B2B04"/>
    <w:rsid w:val="006B6079"/>
    <w:rsid w:val="006C236C"/>
    <w:rsid w:val="006D1F3D"/>
    <w:rsid w:val="006D3DDE"/>
    <w:rsid w:val="006D3E67"/>
    <w:rsid w:val="006D71B2"/>
    <w:rsid w:val="006D73EB"/>
    <w:rsid w:val="006E1B6E"/>
    <w:rsid w:val="0071042B"/>
    <w:rsid w:val="00714CF7"/>
    <w:rsid w:val="0072374B"/>
    <w:rsid w:val="00751692"/>
    <w:rsid w:val="007631C2"/>
    <w:rsid w:val="007719A2"/>
    <w:rsid w:val="00780491"/>
    <w:rsid w:val="007A1900"/>
    <w:rsid w:val="007A1FD0"/>
    <w:rsid w:val="007E0583"/>
    <w:rsid w:val="007E5485"/>
    <w:rsid w:val="0084299D"/>
    <w:rsid w:val="00847A36"/>
    <w:rsid w:val="00863B82"/>
    <w:rsid w:val="00871909"/>
    <w:rsid w:val="00873825"/>
    <w:rsid w:val="00875AC1"/>
    <w:rsid w:val="00882999"/>
    <w:rsid w:val="00884F5C"/>
    <w:rsid w:val="00887FAE"/>
    <w:rsid w:val="0089303D"/>
    <w:rsid w:val="00894048"/>
    <w:rsid w:val="008B187D"/>
    <w:rsid w:val="008D0B21"/>
    <w:rsid w:val="008D27C1"/>
    <w:rsid w:val="008D5CB5"/>
    <w:rsid w:val="008D781B"/>
    <w:rsid w:val="008E3781"/>
    <w:rsid w:val="008E4268"/>
    <w:rsid w:val="008F0FF9"/>
    <w:rsid w:val="008F46C0"/>
    <w:rsid w:val="008F6B40"/>
    <w:rsid w:val="008F7283"/>
    <w:rsid w:val="009068E3"/>
    <w:rsid w:val="00916E52"/>
    <w:rsid w:val="00945050"/>
    <w:rsid w:val="00946E8E"/>
    <w:rsid w:val="00947750"/>
    <w:rsid w:val="009652BF"/>
    <w:rsid w:val="00965EA5"/>
    <w:rsid w:val="009802ED"/>
    <w:rsid w:val="0098657D"/>
    <w:rsid w:val="0099716F"/>
    <w:rsid w:val="009A3BA5"/>
    <w:rsid w:val="009A6950"/>
    <w:rsid w:val="009B1EE7"/>
    <w:rsid w:val="009D1885"/>
    <w:rsid w:val="009E2243"/>
    <w:rsid w:val="009F2E32"/>
    <w:rsid w:val="00A0185C"/>
    <w:rsid w:val="00A26E28"/>
    <w:rsid w:val="00A35B2E"/>
    <w:rsid w:val="00A47323"/>
    <w:rsid w:val="00A47A63"/>
    <w:rsid w:val="00A54F0F"/>
    <w:rsid w:val="00A55F53"/>
    <w:rsid w:val="00A87E96"/>
    <w:rsid w:val="00A9252A"/>
    <w:rsid w:val="00A934EE"/>
    <w:rsid w:val="00AC1B9E"/>
    <w:rsid w:val="00AC2749"/>
    <w:rsid w:val="00AC3C13"/>
    <w:rsid w:val="00AC5BEE"/>
    <w:rsid w:val="00AC66D5"/>
    <w:rsid w:val="00AD1965"/>
    <w:rsid w:val="00AD5FEB"/>
    <w:rsid w:val="00AE2CD0"/>
    <w:rsid w:val="00AE3D91"/>
    <w:rsid w:val="00AF0F3F"/>
    <w:rsid w:val="00AF5FA6"/>
    <w:rsid w:val="00AF7051"/>
    <w:rsid w:val="00B00223"/>
    <w:rsid w:val="00B12A8F"/>
    <w:rsid w:val="00B2086D"/>
    <w:rsid w:val="00B21425"/>
    <w:rsid w:val="00B51BF9"/>
    <w:rsid w:val="00B55474"/>
    <w:rsid w:val="00B557A7"/>
    <w:rsid w:val="00B64BD6"/>
    <w:rsid w:val="00B743A6"/>
    <w:rsid w:val="00B8162B"/>
    <w:rsid w:val="00B83E42"/>
    <w:rsid w:val="00B91BDC"/>
    <w:rsid w:val="00BC186E"/>
    <w:rsid w:val="00BC67E8"/>
    <w:rsid w:val="00BD00BA"/>
    <w:rsid w:val="00BE4DD3"/>
    <w:rsid w:val="00BE7116"/>
    <w:rsid w:val="00BE7182"/>
    <w:rsid w:val="00C00B93"/>
    <w:rsid w:val="00C10972"/>
    <w:rsid w:val="00C10E97"/>
    <w:rsid w:val="00C221A9"/>
    <w:rsid w:val="00C254FE"/>
    <w:rsid w:val="00C51BAB"/>
    <w:rsid w:val="00C53B0B"/>
    <w:rsid w:val="00C56A81"/>
    <w:rsid w:val="00C91E81"/>
    <w:rsid w:val="00CA4F9F"/>
    <w:rsid w:val="00CB2EA7"/>
    <w:rsid w:val="00CB43DB"/>
    <w:rsid w:val="00CB61FA"/>
    <w:rsid w:val="00CB64FC"/>
    <w:rsid w:val="00CE0029"/>
    <w:rsid w:val="00CE729B"/>
    <w:rsid w:val="00CE768B"/>
    <w:rsid w:val="00CE7956"/>
    <w:rsid w:val="00CE7C1B"/>
    <w:rsid w:val="00D133E7"/>
    <w:rsid w:val="00D26AA4"/>
    <w:rsid w:val="00D40F06"/>
    <w:rsid w:val="00D43F84"/>
    <w:rsid w:val="00D501AA"/>
    <w:rsid w:val="00D5126C"/>
    <w:rsid w:val="00D513B4"/>
    <w:rsid w:val="00D603EE"/>
    <w:rsid w:val="00D669E7"/>
    <w:rsid w:val="00D73C8B"/>
    <w:rsid w:val="00D807DE"/>
    <w:rsid w:val="00D922C0"/>
    <w:rsid w:val="00D9294C"/>
    <w:rsid w:val="00D9395C"/>
    <w:rsid w:val="00D95361"/>
    <w:rsid w:val="00D96A76"/>
    <w:rsid w:val="00DB3584"/>
    <w:rsid w:val="00DB4A40"/>
    <w:rsid w:val="00DC42DC"/>
    <w:rsid w:val="00DD5719"/>
    <w:rsid w:val="00DE220A"/>
    <w:rsid w:val="00DE6FD7"/>
    <w:rsid w:val="00E0555A"/>
    <w:rsid w:val="00E15BB6"/>
    <w:rsid w:val="00E30009"/>
    <w:rsid w:val="00E31191"/>
    <w:rsid w:val="00E342EF"/>
    <w:rsid w:val="00E44AA9"/>
    <w:rsid w:val="00E51D7D"/>
    <w:rsid w:val="00E565BA"/>
    <w:rsid w:val="00E754DE"/>
    <w:rsid w:val="00E85B02"/>
    <w:rsid w:val="00E9768D"/>
    <w:rsid w:val="00EA13F7"/>
    <w:rsid w:val="00EA663D"/>
    <w:rsid w:val="00EC518E"/>
    <w:rsid w:val="00ED3D5D"/>
    <w:rsid w:val="00EE66C9"/>
    <w:rsid w:val="00EF5614"/>
    <w:rsid w:val="00F00613"/>
    <w:rsid w:val="00F03C61"/>
    <w:rsid w:val="00F117C9"/>
    <w:rsid w:val="00F20A9D"/>
    <w:rsid w:val="00F22FEE"/>
    <w:rsid w:val="00F40924"/>
    <w:rsid w:val="00F47D1E"/>
    <w:rsid w:val="00F51F34"/>
    <w:rsid w:val="00F562CE"/>
    <w:rsid w:val="00F646BB"/>
    <w:rsid w:val="00F70916"/>
    <w:rsid w:val="00F717F4"/>
    <w:rsid w:val="00F862A5"/>
    <w:rsid w:val="00F9445F"/>
    <w:rsid w:val="00F95CF6"/>
    <w:rsid w:val="00FA21B0"/>
    <w:rsid w:val="00FA28D0"/>
    <w:rsid w:val="00FB7246"/>
    <w:rsid w:val="00FC320C"/>
    <w:rsid w:val="00FE094A"/>
    <w:rsid w:val="00FE46DC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2D3923"/>
  <w15:docId w15:val="{A164A6FE-38EC-4AAE-B614-341F91E4E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75DE"/>
  </w:style>
  <w:style w:type="paragraph" w:styleId="berschrift1">
    <w:name w:val="heading 1"/>
    <w:basedOn w:val="Standard"/>
    <w:next w:val="Standard"/>
    <w:link w:val="berschrift1Zchn"/>
    <w:uiPriority w:val="9"/>
    <w:qFormat/>
    <w:rsid w:val="006D73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98657D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6D73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lenraster">
    <w:name w:val="Table Grid"/>
    <w:basedOn w:val="NormaleTabelle"/>
    <w:uiPriority w:val="39"/>
    <w:rsid w:val="006D7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73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73E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D73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73EB"/>
  </w:style>
  <w:style w:type="paragraph" w:styleId="Fuzeile">
    <w:name w:val="footer"/>
    <w:basedOn w:val="Standard"/>
    <w:link w:val="FuzeileZchn"/>
    <w:uiPriority w:val="99"/>
    <w:unhideWhenUsed/>
    <w:rsid w:val="006D73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73EB"/>
  </w:style>
  <w:style w:type="character" w:styleId="Hyperlink">
    <w:name w:val="Hyperlink"/>
    <w:basedOn w:val="Absatz-Standardschriftart"/>
    <w:uiPriority w:val="99"/>
    <w:unhideWhenUsed/>
    <w:rsid w:val="006D73EB"/>
    <w:rPr>
      <w:color w:val="0000FF" w:themeColor="hyperlink"/>
      <w:u w:val="single"/>
    </w:rPr>
  </w:style>
  <w:style w:type="character" w:customStyle="1" w:styleId="unicode">
    <w:name w:val="unicode"/>
    <w:basedOn w:val="Absatz-Standardschriftart"/>
    <w:rsid w:val="006D73EB"/>
  </w:style>
  <w:style w:type="character" w:styleId="SchwacherVerweis">
    <w:name w:val="Subtle Reference"/>
    <w:basedOn w:val="Absatz-Standardschriftart"/>
    <w:uiPriority w:val="31"/>
    <w:qFormat/>
    <w:rsid w:val="006D73EB"/>
    <w:rPr>
      <w:smallCaps/>
      <w:color w:val="C0504D" w:themeColor="accent2"/>
      <w:u w:val="single"/>
    </w:rPr>
  </w:style>
  <w:style w:type="paragraph" w:customStyle="1" w:styleId="Default">
    <w:name w:val="Default"/>
    <w:rsid w:val="006D73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6D73EB"/>
    <w:rPr>
      <w:color w:val="80808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E768B"/>
  </w:style>
  <w:style w:type="character" w:styleId="Kommentarzeichen">
    <w:name w:val="annotation reference"/>
    <w:basedOn w:val="Absatz-Standardschriftart"/>
    <w:uiPriority w:val="99"/>
    <w:semiHidden/>
    <w:unhideWhenUsed/>
    <w:rsid w:val="00052C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2C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2C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6D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6D6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2D7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A47323"/>
    <w:pPr>
      <w:spacing w:after="160"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3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6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0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9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7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4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901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5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tif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D55248-D2B0-4397-92A3-85CCAF47C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Manuel Will</cp:lastModifiedBy>
  <cp:revision>184</cp:revision>
  <dcterms:created xsi:type="dcterms:W3CDTF">2012-10-18T14:54:00Z</dcterms:created>
  <dcterms:modified xsi:type="dcterms:W3CDTF">2020-07-02T08:15:00Z</dcterms:modified>
</cp:coreProperties>
</file>